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36"/>
          <w:szCs w:val="36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Information on pathogenic microorganisms used in this study</w:t>
      </w:r>
    </w:p>
    <w:tbl>
      <w:tblPr>
        <w:tblStyle w:val="3"/>
        <w:tblpPr w:leftFromText="180" w:rightFromText="180" w:vertAnchor="text" w:horzAnchor="page" w:tblpX="1867" w:tblpY="61"/>
        <w:tblOverlap w:val="never"/>
        <w:tblW w:w="87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483"/>
        <w:gridCol w:w="37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ame</w:t>
            </w:r>
          </w:p>
        </w:tc>
        <w:tc>
          <w:tcPr>
            <w:tcW w:w="2483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Category number</w:t>
            </w:r>
          </w:p>
        </w:tc>
        <w:tc>
          <w:tcPr>
            <w:tcW w:w="3796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bookmarkStart w:id="0" w:name="OLE_LINK3"/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K. pneumoniae</w:t>
            </w:r>
            <w:bookmarkEnd w:id="0"/>
          </w:p>
        </w:tc>
        <w:tc>
          <w:tcPr>
            <w:tcW w:w="248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CC13883</w:t>
            </w:r>
          </w:p>
        </w:tc>
        <w:tc>
          <w:tcPr>
            <w:tcW w:w="379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bookmarkStart w:id="1" w:name="OLE_LINK47"/>
            <w:r>
              <w:rPr>
                <w:rFonts w:hint="eastAsia" w:ascii="Times New Roman" w:hAnsi="Times New Roman" w:eastAsia="宋体" w:cs="Times New Roman"/>
                <w:sz w:val="24"/>
              </w:rPr>
              <w:t>American Type Culture Collection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K. pneumonia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TCC170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K. pneumonia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TCC70060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E.col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2592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S.typhimuriu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1402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S.aure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2592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</w:pPr>
            <w:bookmarkStart w:id="2" w:name="OLE_LINK1"/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E.faecalis</w:t>
            </w:r>
            <w:bookmarkEnd w:id="2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3566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S.pneumonia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4961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S.aure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2921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</w:rPr>
              <w:t>baumanni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CC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960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Candida albican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TCC1023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merican Type Cultu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M.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pneumoniae 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40122-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ansure Biotech I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Influenza A vir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40122-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ansure Biotech I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Influenza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vir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40122-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ansure Biotech I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45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Respiratory syncytial virus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40122-2</w:t>
            </w:r>
            <w:bookmarkStart w:id="6" w:name="_GoBack"/>
            <w:bookmarkEnd w:id="6"/>
          </w:p>
        </w:tc>
        <w:tc>
          <w:tcPr>
            <w:tcW w:w="379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ansure Biotech Inc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p>
      <w:pPr>
        <w:jc w:val="left"/>
        <w:rPr>
          <w:rFonts w:hint="default" w:ascii="Times New Roman" w:hAnsi="Times New Roman" w:cs="Times New Roman"/>
          <w:color w:val="auto"/>
          <w:sz w:val="36"/>
          <w:szCs w:val="36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Nucleic acid sequences used in this study</w:t>
      </w:r>
    </w:p>
    <w:tbl>
      <w:tblPr>
        <w:tblStyle w:val="3"/>
        <w:tblpPr w:leftFromText="180" w:rightFromText="180" w:vertAnchor="text" w:horzAnchor="page" w:tblpX="1800" w:tblpY="300"/>
        <w:tblOverlap w:val="never"/>
        <w:tblW w:w="87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863"/>
        <w:gridCol w:w="1217"/>
        <w:gridCol w:w="12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1403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ame</w:t>
            </w:r>
          </w:p>
        </w:tc>
        <w:tc>
          <w:tcPr>
            <w:tcW w:w="4863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equence (5’- 3’)</w:t>
            </w:r>
          </w:p>
        </w:tc>
        <w:tc>
          <w:tcPr>
            <w:tcW w:w="1217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rimer size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nt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)</w:t>
            </w:r>
          </w:p>
        </w:tc>
        <w:tc>
          <w:tcPr>
            <w:tcW w:w="123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Amplicon size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b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40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F1</w:t>
            </w:r>
          </w:p>
        </w:tc>
        <w:tc>
          <w:tcPr>
            <w:tcW w:w="486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TATTTGCGGGTACGGAAGAATCTGCTAA</w:t>
            </w:r>
          </w:p>
        </w:tc>
        <w:tc>
          <w:tcPr>
            <w:tcW w:w="121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1235" w:type="dxa"/>
            <w:vMerge w:val="restar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R1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TTTGATGTTCATTTGCGTTGAGATTTG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12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F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CCGGCGACGCTGTTTGTTATCTTTATG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R2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TACCGTCTTCGCTTTGATGTTCATTTG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12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F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TGCAGCTATACCCGGTTGGGATTGACG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R3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ATATGATAAATCACCTGCTTATTATGCGTTT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</w:t>
            </w:r>
          </w:p>
        </w:tc>
        <w:tc>
          <w:tcPr>
            <w:tcW w:w="12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rRNA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AAUUUCUACUAAGUGUAGAUCUCAGUGACAAUGUCGGUA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Q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M-TTATT-BHQ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B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4" w:name="OLE_LINK2"/>
            <w:r>
              <w:rPr>
                <w:rFonts w:ascii="Times New Roman" w:hAnsi="Times New Roman" w:eastAsia="宋体" w:cs="Times New Roman"/>
                <w:szCs w:val="21"/>
              </w:rPr>
              <w:t>FAM-TTATT-Biotin</w:t>
            </w:r>
            <w:bookmarkEnd w:id="4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PCR-F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TGTTATCTTTATGTCGCTG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40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csA-PCR-R</w:t>
            </w:r>
          </w:p>
        </w:tc>
        <w:tc>
          <w:tcPr>
            <w:tcW w:w="486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TCAAGGTCTTTTGGGGTTA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jc w:val="left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 xml:space="preserve">3 </w:t>
      </w:r>
      <w:r>
        <w:rPr>
          <w:rFonts w:hint="eastAsia" w:ascii="Times New Roman" w:hAnsi="Times New Roman" w:eastAsia="宋体" w:cs="Times New Roman"/>
          <w:color w:val="auto"/>
          <w:sz w:val="24"/>
        </w:rPr>
        <w:t>Comparison of clinical sample detection results between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>RPA-CRISPR/Cas12a platform and culture and qPCR method</w:t>
      </w:r>
    </w:p>
    <w:p>
      <w:pPr>
        <w:rPr>
          <w:rFonts w:hint="default" w:ascii="Times New Roman" w:hAnsi="Times New Roman" w:eastAsia="宋体" w:cs="Times New Roman"/>
          <w:color w:val="auto"/>
          <w:sz w:val="24"/>
        </w:rPr>
      </w:pPr>
    </w:p>
    <w:tbl>
      <w:tblPr>
        <w:tblStyle w:val="3"/>
        <w:tblW w:w="8459" w:type="dxa"/>
        <w:tblInd w:w="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969"/>
        <w:gridCol w:w="762"/>
        <w:gridCol w:w="1643"/>
        <w:gridCol w:w="1645"/>
        <w:gridCol w:w="16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9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31" w:type="dxa"/>
            <w:gridSpan w:val="2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288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RPA-CRISPR/Cas12a platform</w:t>
            </w:r>
          </w:p>
        </w:tc>
        <w:tc>
          <w:tcPr>
            <w:tcW w:w="164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796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64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＋</w:t>
            </w:r>
          </w:p>
        </w:tc>
        <w:tc>
          <w:tcPr>
            <w:tcW w:w="164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－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vMerge w:val="restart"/>
            <w:tcBorders>
              <w:top w:val="single" w:color="000000" w:themeColor="text1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ulture method</w:t>
            </w:r>
          </w:p>
        </w:tc>
        <w:tc>
          <w:tcPr>
            <w:tcW w:w="96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＋</w:t>
            </w:r>
          </w:p>
        </w:tc>
        <w:tc>
          <w:tcPr>
            <w:tcW w:w="2405" w:type="dxa"/>
            <w:gridSpan w:val="2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</w:t>
            </w:r>
          </w:p>
        </w:tc>
        <w:tc>
          <w:tcPr>
            <w:tcW w:w="164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－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otal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C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＋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－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9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5" w:name="OLE_LINK23"/>
            <w:r>
              <w:rPr>
                <w:rFonts w:hint="eastAsia" w:ascii="Times New Roman" w:hAnsi="Times New Roman" w:eastAsia="宋体" w:cs="Times New Roman"/>
                <w:sz w:val="24"/>
              </w:rPr>
              <w:t>Total</w:t>
            </w:r>
            <w:bookmarkEnd w:id="5"/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sz w:val="36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4MjZjZmM4ZjcwYWQwNjJhNDA2OGFjYzVmM2UxZWMifQ=="/>
  </w:docVars>
  <w:rsids>
    <w:rsidRoot w:val="709D09EA"/>
    <w:rsid w:val="034D4E02"/>
    <w:rsid w:val="063127B9"/>
    <w:rsid w:val="067E08C7"/>
    <w:rsid w:val="0A717628"/>
    <w:rsid w:val="123A29F6"/>
    <w:rsid w:val="138957CA"/>
    <w:rsid w:val="13BD38DE"/>
    <w:rsid w:val="141259D8"/>
    <w:rsid w:val="176302F9"/>
    <w:rsid w:val="19FE7049"/>
    <w:rsid w:val="1CA37E72"/>
    <w:rsid w:val="1EBD0C36"/>
    <w:rsid w:val="21983295"/>
    <w:rsid w:val="23AB06A8"/>
    <w:rsid w:val="23D26436"/>
    <w:rsid w:val="26EB4AB1"/>
    <w:rsid w:val="274A6DDF"/>
    <w:rsid w:val="2C844005"/>
    <w:rsid w:val="2E006793"/>
    <w:rsid w:val="32AB5010"/>
    <w:rsid w:val="3A306308"/>
    <w:rsid w:val="3DD56580"/>
    <w:rsid w:val="444C3D3F"/>
    <w:rsid w:val="50BE7D72"/>
    <w:rsid w:val="51F021AD"/>
    <w:rsid w:val="53736E6C"/>
    <w:rsid w:val="5A733BE6"/>
    <w:rsid w:val="5B4068DB"/>
    <w:rsid w:val="6AF44665"/>
    <w:rsid w:val="705D4A5A"/>
    <w:rsid w:val="709D09EA"/>
    <w:rsid w:val="72D81157"/>
    <w:rsid w:val="73B051C2"/>
    <w:rsid w:val="75804B5E"/>
    <w:rsid w:val="772E0EFE"/>
    <w:rsid w:val="7AAB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4:05:00Z</dcterms:created>
  <dc:creator>My</dc:creator>
  <cp:lastModifiedBy>My</cp:lastModifiedBy>
  <dcterms:modified xsi:type="dcterms:W3CDTF">2024-04-18T05:3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D262E7E6AC64374B4C13EE96BE4CCE3_11</vt:lpwstr>
  </property>
</Properties>
</file>